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4934" w:rsidRDefault="004F4934" w:rsidP="004F4934">
      <w:pPr>
        <w:spacing w:line="360" w:lineRule="auto"/>
        <w:jc w:val="both"/>
        <w:rPr>
          <w:b/>
        </w:rPr>
      </w:pPr>
      <w:proofErr w:type="gramStart"/>
      <w:r>
        <w:rPr>
          <w:b/>
        </w:rPr>
        <w:t>S</w:t>
      </w:r>
      <w:r w:rsidR="00A26D68">
        <w:rPr>
          <w:b/>
        </w:rPr>
        <w:t>2</w:t>
      </w:r>
      <w:r>
        <w:rPr>
          <w:b/>
        </w:rPr>
        <w:t xml:space="preserve"> Database</w:t>
      </w:r>
      <w:r w:rsidRPr="007A1F3F">
        <w:rPr>
          <w:b/>
        </w:rPr>
        <w:t>.</w:t>
      </w:r>
      <w:proofErr w:type="gramEnd"/>
      <w:r w:rsidRPr="007A1F3F">
        <w:rPr>
          <w:b/>
        </w:rPr>
        <w:t xml:space="preserve"> </w:t>
      </w:r>
      <w:proofErr w:type="gramStart"/>
      <w:r w:rsidRPr="007A1F3F">
        <w:rPr>
          <w:b/>
        </w:rPr>
        <w:t xml:space="preserve">Readings of droplet size of nanoemulsion in Fig </w:t>
      </w:r>
      <w:r w:rsidR="00A26D68">
        <w:rPr>
          <w:b/>
        </w:rPr>
        <w:t>1</w:t>
      </w:r>
      <w:r w:rsidRPr="007A1F3F">
        <w:rPr>
          <w:b/>
        </w:rPr>
        <w:t>.</w:t>
      </w:r>
      <w:proofErr w:type="gramEnd"/>
    </w:p>
    <w:p w:rsidR="004F4934" w:rsidRDefault="004F4934" w:rsidP="004F4934">
      <w:pPr>
        <w:spacing w:line="360" w:lineRule="auto"/>
        <w:jc w:val="both"/>
        <w:rPr>
          <w:b/>
        </w:rPr>
      </w:pPr>
    </w:p>
    <w:tbl>
      <w:tblPr>
        <w:tblW w:w="0" w:type="auto"/>
        <w:tblInd w:w="-72" w:type="dxa"/>
        <w:tblLayout w:type="fixed"/>
        <w:tblLook w:val="04A0"/>
      </w:tblPr>
      <w:tblGrid>
        <w:gridCol w:w="1907"/>
        <w:gridCol w:w="1599"/>
        <w:gridCol w:w="1600"/>
        <w:gridCol w:w="1599"/>
        <w:gridCol w:w="1600"/>
      </w:tblGrid>
      <w:tr w:rsidR="00A26D68" w:rsidRPr="00FD1141" w:rsidTr="003C2E33">
        <w:trPr>
          <w:trHeight w:val="29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Droplet size (nm)</w:t>
            </w:r>
          </w:p>
        </w:tc>
      </w:tr>
      <w:tr w:rsidR="00A26D68" w:rsidRPr="00FD1141" w:rsidTr="003C2E33">
        <w:trPr>
          <w:trHeight w:val="29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Homogenization rate (bar)/ homogenization cycle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4C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7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C</w:t>
            </w:r>
          </w:p>
        </w:tc>
      </w:tr>
      <w:tr w:rsidR="00A26D68" w:rsidRPr="00FD1141" w:rsidTr="003C2E33">
        <w:trPr>
          <w:trHeight w:val="29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30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53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6.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11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8.5</w:t>
            </w:r>
          </w:p>
        </w:tc>
      </w:tr>
      <w:tr w:rsidR="00A26D68" w:rsidRPr="00FD1141" w:rsidTr="003C2E33">
        <w:trPr>
          <w:trHeight w:val="29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55.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4.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13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11.1</w:t>
            </w:r>
          </w:p>
        </w:tc>
      </w:tr>
      <w:tr w:rsidR="00A26D68" w:rsidRPr="00FD1141" w:rsidTr="003C2E33">
        <w:trPr>
          <w:trHeight w:val="29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53.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4.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17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9.6</w:t>
            </w:r>
          </w:p>
        </w:tc>
      </w:tr>
      <w:tr w:rsidR="00A26D68" w:rsidRPr="00FD1141" w:rsidTr="003C2E33">
        <w:trPr>
          <w:trHeight w:val="29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A26D68" w:rsidRPr="00FD1141" w:rsidTr="003C2E33">
        <w:trPr>
          <w:trHeight w:val="29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60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43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84.7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82.83</w:t>
            </w:r>
          </w:p>
        </w:tc>
      </w:tr>
      <w:tr w:rsidR="00A26D68" w:rsidRPr="00FD1141" w:rsidTr="003C2E33">
        <w:trPr>
          <w:trHeight w:val="29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44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2.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85.3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83.9</w:t>
            </w:r>
          </w:p>
        </w:tc>
      </w:tr>
      <w:tr w:rsidR="00A26D68" w:rsidRPr="00FD1141" w:rsidTr="003C2E33">
        <w:trPr>
          <w:trHeight w:val="29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40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5.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85.6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84.19</w:t>
            </w:r>
          </w:p>
        </w:tc>
      </w:tr>
      <w:tr w:rsidR="00A26D68" w:rsidRPr="00FD1141" w:rsidTr="003C2E33">
        <w:trPr>
          <w:trHeight w:val="29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A26D68" w:rsidRPr="00FD1141" w:rsidTr="003C2E33">
        <w:trPr>
          <w:trHeight w:val="29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0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3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19.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73.8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75.9</w:t>
            </w:r>
          </w:p>
        </w:tc>
      </w:tr>
      <w:tr w:rsidR="00A26D68" w:rsidRPr="00FD1141" w:rsidTr="003C2E33">
        <w:trPr>
          <w:trHeight w:val="29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6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15.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74.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81.68</w:t>
            </w:r>
          </w:p>
        </w:tc>
      </w:tr>
      <w:tr w:rsidR="00A26D68" w:rsidRPr="00FD1141" w:rsidTr="003C2E33">
        <w:trPr>
          <w:trHeight w:val="29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2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0.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82.6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68" w:rsidRPr="00FD1141" w:rsidRDefault="00A26D68" w:rsidP="003C2E3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76.46</w:t>
            </w:r>
          </w:p>
        </w:tc>
      </w:tr>
    </w:tbl>
    <w:p w:rsidR="004123DD" w:rsidRDefault="00A26D68"/>
    <w:sectPr w:rsidR="004123DD" w:rsidSect="00E46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4F4934"/>
    <w:rsid w:val="001A07D8"/>
    <w:rsid w:val="004F4934"/>
    <w:rsid w:val="00A26D68"/>
    <w:rsid w:val="00B96800"/>
    <w:rsid w:val="00BD7800"/>
    <w:rsid w:val="00E467F5"/>
    <w:rsid w:val="00F16D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934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8-16T07:56:00Z</dcterms:created>
  <dcterms:modified xsi:type="dcterms:W3CDTF">2018-08-16T08:12:00Z</dcterms:modified>
</cp:coreProperties>
</file>